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184A" w14:textId="77777777" w:rsidR="00C811E6" w:rsidRPr="00BD217C" w:rsidRDefault="00C811E6" w:rsidP="00BD217C">
      <w:pPr>
        <w:rPr>
          <w:b/>
          <w:bCs/>
          <w:smallCaps/>
          <w:sz w:val="28"/>
          <w:szCs w:val="28"/>
        </w:rPr>
      </w:pPr>
      <w:r w:rsidRPr="00BD217C">
        <w:rPr>
          <w:b/>
          <w:bCs/>
          <w:smallCaps/>
          <w:sz w:val="28"/>
          <w:szCs w:val="28"/>
        </w:rPr>
        <w:t>S3 Appendix: Descriptive statistics of the outcome variables in the whole sample and in the subsample of those who answered the endline questionnaire</w:t>
      </w:r>
    </w:p>
    <w:p w14:paraId="6545B001" w14:textId="77777777" w:rsidR="00BD217C" w:rsidRPr="00D310D3" w:rsidRDefault="00BD217C" w:rsidP="00BD217C">
      <w:pPr>
        <w:rPr>
          <w:rFonts w:cs="Times New Roman"/>
          <w:color w:val="000000" w:themeColor="text1"/>
          <w:szCs w:val="24"/>
        </w:rPr>
      </w:pPr>
    </w:p>
    <w:p w14:paraId="3D7E00C3" w14:textId="77777777" w:rsidR="00BD217C" w:rsidRPr="000B1DC5" w:rsidRDefault="00BD217C" w:rsidP="00BD217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 xml:space="preserve">The appendix belongs to the following paper by </w:t>
      </w:r>
      <w:r w:rsidRPr="000B1DC5">
        <w:rPr>
          <w:b/>
          <w:bCs/>
          <w:sz w:val="20"/>
          <w:szCs w:val="20"/>
        </w:rPr>
        <w:t>Tamás Keller</w:t>
      </w:r>
      <w:r w:rsidRPr="000B1DC5">
        <w:rPr>
          <w:sz w:val="20"/>
          <w:szCs w:val="20"/>
        </w:rPr>
        <w:t xml:space="preserve"> and </w:t>
      </w:r>
      <w:r w:rsidRPr="000B1DC5">
        <w:rPr>
          <w:b/>
          <w:bCs/>
          <w:sz w:val="20"/>
          <w:szCs w:val="20"/>
        </w:rPr>
        <w:t>Péter Szakál</w:t>
      </w:r>
      <w:r w:rsidRPr="000B1DC5">
        <w:rPr>
          <w:sz w:val="20"/>
          <w:szCs w:val="20"/>
        </w:rPr>
        <w:t>:</w:t>
      </w:r>
    </w:p>
    <w:p w14:paraId="25F00FFC" w14:textId="77777777" w:rsidR="00BD217C" w:rsidRPr="000B1DC5" w:rsidRDefault="00BD217C" w:rsidP="00BD217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>Not just words! Effects of a light-touch randomized encouragement intervention on students’ exam grades, self-efficacy, motivation, and test anxiety</w:t>
      </w:r>
    </w:p>
    <w:p w14:paraId="236DCC42" w14:textId="77777777" w:rsidR="00BD217C" w:rsidRPr="00D310D3" w:rsidRDefault="00BD217C" w:rsidP="00C811E6">
      <w:pPr>
        <w:widowControl w:val="0"/>
        <w:autoSpaceDE w:val="0"/>
        <w:autoSpaceDN w:val="0"/>
        <w:adjustRightInd w:val="0"/>
        <w:spacing w:after="120" w:line="480" w:lineRule="auto"/>
        <w:ind w:left="480" w:hanging="480"/>
      </w:pPr>
    </w:p>
    <w:p w14:paraId="7913CCD0" w14:textId="77777777" w:rsidR="00C811E6" w:rsidRPr="00D310D3" w:rsidRDefault="00C811E6" w:rsidP="00C811E6">
      <w:pPr>
        <w:spacing w:after="120" w:line="480" w:lineRule="auto"/>
        <w:jc w:val="both"/>
        <w:rPr>
          <w:rFonts w:cs="Times New Roman"/>
        </w:rPr>
      </w:pPr>
      <w:r w:rsidRPr="00D310D3">
        <w:rPr>
          <w:rFonts w:cs="Times New Roman"/>
        </w:rPr>
        <w:t xml:space="preserve">The 15,539 students in the analytical sample have a total of 28,156 exam grades, out of which 14,673 grades are from the first exams, and 13,483 grades from the second exams. There are 866 students (5.57%) who did not take the first exam (for whatever reason, most likely because they became ill). 2,056 students (13.23%) did not take a second exam since they had only one exam, or because they became ill before the second exam. The allocation of students to Group A has no effect on missing endline grades in the first (coef. = -0.004; p = 0.232) and second exams (coef. = -0.009; p = 0.09). </w:t>
      </w:r>
    </w:p>
    <w:p w14:paraId="07A54C1D" w14:textId="77777777" w:rsidR="00C811E6" w:rsidRPr="00D310D3" w:rsidRDefault="00C811E6" w:rsidP="00C811E6">
      <w:pPr>
        <w:spacing w:after="120" w:line="480" w:lineRule="auto"/>
        <w:ind w:firstLine="567"/>
        <w:jc w:val="both"/>
        <w:rPr>
          <w:rFonts w:cs="Times New Roman"/>
        </w:rPr>
      </w:pPr>
      <w:r w:rsidRPr="00D310D3">
        <w:rPr>
          <w:rFonts w:cs="Times New Roman"/>
        </w:rPr>
        <w:t xml:space="preserve">There are 7,026 students who filled in the endline survey; </w:t>
      </w:r>
      <w:r w:rsidRPr="00D310D3">
        <w:t xml:space="preserve">20.4% of them answered the </w:t>
      </w:r>
      <w:r w:rsidRPr="00D310D3">
        <w:rPr>
          <w:rFonts w:cs="Times New Roman"/>
        </w:rPr>
        <w:t>endline</w:t>
      </w:r>
      <w:r w:rsidRPr="00D310D3">
        <w:t xml:space="preserve"> questionnaire twice before their first and second exams as well. Thus, there are 8,459 valid answers to the </w:t>
      </w:r>
      <w:r w:rsidRPr="00D310D3">
        <w:rPr>
          <w:rFonts w:cs="Times New Roman"/>
        </w:rPr>
        <w:t>endline</w:t>
      </w:r>
      <w:r w:rsidRPr="00D310D3">
        <w:t xml:space="preserve"> questionnaire. The majority of answers were filled in before students’ first exams (64%, N = 5,414) and about one third were filled in before students’ second exams (36%, N = 3,045). </w:t>
      </w:r>
      <w:r w:rsidRPr="00D310D3">
        <w:rPr>
          <w:rFonts w:cs="Times New Roman"/>
        </w:rPr>
        <w:t>The allocation of students to Group A has no effect on students’ participation in the survey (coef. = -0.002; p = 0.764).</w:t>
      </w:r>
    </w:p>
    <w:p w14:paraId="6B65B472" w14:textId="77777777" w:rsidR="00C811E6" w:rsidRPr="00D310D3" w:rsidRDefault="00C811E6" w:rsidP="00C811E6">
      <w:pPr>
        <w:spacing w:after="120" w:line="480" w:lineRule="auto"/>
        <w:jc w:val="both"/>
        <w:rPr>
          <w:rFonts w:cs="Times New Roman"/>
          <w:b/>
          <w:bCs/>
        </w:rPr>
      </w:pPr>
    </w:p>
    <w:p w14:paraId="26CDD63D" w14:textId="77777777" w:rsidR="00C811E6" w:rsidRDefault="00C811E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7C8774B" w14:textId="4513E1E5" w:rsidR="00C811E6" w:rsidRPr="00D310D3" w:rsidRDefault="00C811E6" w:rsidP="00C811E6">
      <w:pPr>
        <w:rPr>
          <w:rFonts w:cs="Times New Roman"/>
          <w:b/>
          <w:bCs/>
        </w:rPr>
      </w:pPr>
      <w:r w:rsidRPr="00D310D3">
        <w:rPr>
          <w:rFonts w:cs="Times New Roman"/>
          <w:b/>
          <w:bCs/>
        </w:rPr>
        <w:lastRenderedPageBreak/>
        <w:t>Descriptive statistics of the outcome variables in the whole sample, and in the subsample of those who answered the endline questionnaire</w:t>
      </w:r>
    </w:p>
    <w:p w14:paraId="20955815" w14:textId="77777777" w:rsidR="00C811E6" w:rsidRPr="00D310D3" w:rsidRDefault="00C811E6" w:rsidP="00C811E6">
      <w:pPr>
        <w:spacing w:after="120"/>
        <w:jc w:val="both"/>
        <w:rPr>
          <w:rFonts w:cs="Times New Roman"/>
        </w:rPr>
      </w:pPr>
    </w:p>
    <w:tbl>
      <w:tblPr>
        <w:tblW w:w="958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438"/>
        <w:gridCol w:w="1438"/>
        <w:gridCol w:w="1438"/>
        <w:gridCol w:w="1439"/>
      </w:tblGrid>
      <w:tr w:rsidR="00C811E6" w:rsidRPr="00D310D3" w14:paraId="206ABD10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DD5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75566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Exam grade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164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Exam grade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7A2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b/>
                <w:bCs/>
                <w:sz w:val="20"/>
                <w:szCs w:val="20"/>
              </w:rPr>
              <w:t>Test anxiety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03E3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F8C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b/>
                <w:bCs/>
                <w:sz w:val="20"/>
                <w:szCs w:val="20"/>
              </w:rPr>
              <w:t xml:space="preserve">Motivation </w:t>
            </w:r>
          </w:p>
        </w:tc>
      </w:tr>
      <w:tr w:rsidR="00C811E6" w:rsidRPr="00D310D3" w14:paraId="480DDB28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3C416" w14:textId="77777777" w:rsidR="00C811E6" w:rsidRPr="00D310D3" w:rsidRDefault="00C811E6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Panel A: Both exam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E65F73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Whole sample</w:t>
            </w:r>
          </w:p>
          <w:p w14:paraId="2DE8A85A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31,078</w:t>
            </w:r>
          </w:p>
        </w:tc>
        <w:tc>
          <w:tcPr>
            <w:tcW w:w="57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8F5BFC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The subsample of those who answered the endline questionnaire</w:t>
            </w:r>
          </w:p>
          <w:p w14:paraId="03C8C3D8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8,459, from 7,026 students</w:t>
            </w:r>
          </w:p>
        </w:tc>
      </w:tr>
      <w:tr w:rsidR="00C811E6" w:rsidRPr="00D310D3" w14:paraId="55B2AD68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7561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D00FF" w14:textId="77777777" w:rsidR="00C811E6" w:rsidRPr="00D310D3" w:rsidRDefault="00C811E6" w:rsidP="004841BA">
            <w:pPr>
              <w:ind w:hanging="53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3.55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30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3.54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0E6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6.367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3E43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.89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4B7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9.011</w:t>
            </w:r>
          </w:p>
        </w:tc>
      </w:tr>
      <w:tr w:rsidR="00C811E6" w:rsidRPr="00D310D3" w14:paraId="7D89A285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49D2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3CB5D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.454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92F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438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83BE20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91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C5AE74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5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678C98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532</w:t>
            </w:r>
          </w:p>
        </w:tc>
      </w:tr>
      <w:tr w:rsidR="00C811E6" w:rsidRPr="00D310D3" w14:paraId="6067D13F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B989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non-miss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681ED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28,156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5409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8,158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3FBCF89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8,316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E5594AF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8,29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35D63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8,301</w:t>
            </w:r>
          </w:p>
        </w:tc>
      </w:tr>
      <w:tr w:rsidR="00C811E6" w:rsidRPr="00D310D3" w14:paraId="75B45152" w14:textId="77777777" w:rsidTr="004841BA">
        <w:trPr>
          <w:trHeight w:val="258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352DA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missing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E3D6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color w:val="000000"/>
                <w:sz w:val="20"/>
                <w:szCs w:val="20"/>
              </w:rPr>
              <w:t>2,922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75C56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E0BA2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2F20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9C056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58</w:t>
            </w:r>
          </w:p>
        </w:tc>
      </w:tr>
      <w:tr w:rsidR="00C811E6" w:rsidRPr="00D310D3" w14:paraId="4DE8A3D5" w14:textId="77777777" w:rsidTr="004841BA">
        <w:trPr>
          <w:trHeight w:val="258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0ABD4" w14:textId="77777777" w:rsidR="00C811E6" w:rsidRPr="00D310D3" w:rsidRDefault="00C811E6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Panel B: First ex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ECB35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Whole sample</w:t>
            </w:r>
          </w:p>
          <w:p w14:paraId="32A9DE56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15,539</w:t>
            </w:r>
          </w:p>
        </w:tc>
        <w:tc>
          <w:tcPr>
            <w:tcW w:w="57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C3642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The subsample of those who answered the endline questionnaire</w:t>
            </w:r>
          </w:p>
          <w:p w14:paraId="17E52C7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5,414</w:t>
            </w:r>
          </w:p>
        </w:tc>
      </w:tr>
      <w:tr w:rsidR="00C811E6" w:rsidRPr="00D310D3" w14:paraId="20A73F6C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F5D9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16D03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3.63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C43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3.648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275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6.37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A7F1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6.00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AE01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9.032</w:t>
            </w:r>
          </w:p>
        </w:tc>
      </w:tr>
      <w:tr w:rsidR="00C811E6" w:rsidRPr="00D310D3" w14:paraId="16134186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CACE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91FF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.425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475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40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60695F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889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5B3276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4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FA6C24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494</w:t>
            </w:r>
          </w:p>
        </w:tc>
      </w:tr>
      <w:tr w:rsidR="00C811E6" w:rsidRPr="00D310D3" w14:paraId="0F3E1EBE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7E1A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non-miss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3B623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4,673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3EF1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,226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4EA8C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,32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EAD8C46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,3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2EB12D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,318</w:t>
            </w:r>
          </w:p>
        </w:tc>
      </w:tr>
      <w:tr w:rsidR="00C811E6" w:rsidRPr="00D310D3" w14:paraId="06832808" w14:textId="77777777" w:rsidTr="004841BA">
        <w:trPr>
          <w:trHeight w:val="258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1CB1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missing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F8F96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44CCC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3301C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981A1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EE70F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96</w:t>
            </w:r>
          </w:p>
        </w:tc>
      </w:tr>
      <w:tr w:rsidR="00C811E6" w:rsidRPr="00D310D3" w14:paraId="50D4FD4B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7EDD" w14:textId="77777777" w:rsidR="00C811E6" w:rsidRPr="00D310D3" w:rsidRDefault="00C811E6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Panel C: Second ex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6DAD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Whole sample</w:t>
            </w:r>
          </w:p>
          <w:p w14:paraId="784591E9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15,539</w:t>
            </w:r>
          </w:p>
        </w:tc>
        <w:tc>
          <w:tcPr>
            <w:tcW w:w="57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FB9FD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The subsample of those who answered the endline questionnaire</w:t>
            </w:r>
          </w:p>
          <w:p w14:paraId="1330C3D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N=3,045</w:t>
            </w:r>
          </w:p>
        </w:tc>
      </w:tr>
      <w:tr w:rsidR="00C811E6" w:rsidRPr="00D310D3" w14:paraId="543C9088" w14:textId="77777777" w:rsidTr="004841BA">
        <w:trPr>
          <w:trHeight w:val="258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1452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63AC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3.47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AA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3.36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02C8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6.35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774B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5.71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A69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8.973</w:t>
            </w:r>
          </w:p>
        </w:tc>
      </w:tr>
      <w:tr w:rsidR="00C811E6" w:rsidRPr="00D310D3" w14:paraId="0E964C26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88B3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605F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.480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540F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478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04884F0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957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920BB97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.60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7C93F82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1.595</w:t>
            </w:r>
          </w:p>
        </w:tc>
      </w:tr>
      <w:tr w:rsidR="00C811E6" w:rsidRPr="00D310D3" w14:paraId="2BBF7716" w14:textId="77777777" w:rsidTr="004841BA">
        <w:trPr>
          <w:trHeight w:val="258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330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non-miss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0F9EB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13,483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245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,93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886279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,99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73663BE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,98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9D5B2C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2,983</w:t>
            </w:r>
          </w:p>
        </w:tc>
      </w:tr>
      <w:tr w:rsidR="00C811E6" w:rsidRPr="00D310D3" w14:paraId="2691E315" w14:textId="77777777" w:rsidTr="004841BA">
        <w:trPr>
          <w:trHeight w:val="258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84122" w14:textId="77777777" w:rsidR="00C811E6" w:rsidRPr="00D310D3" w:rsidRDefault="00C811E6" w:rsidP="004841BA">
            <w:pPr>
              <w:ind w:left="21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missing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7B3C1" w14:textId="77777777" w:rsidR="00C811E6" w:rsidRPr="00D310D3" w:rsidRDefault="00C811E6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color w:val="000000"/>
                <w:sz w:val="20"/>
                <w:szCs w:val="20"/>
              </w:rPr>
              <w:t>2,056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7DD70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6E1DC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39C66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3C8FA" w14:textId="77777777" w:rsidR="00C811E6" w:rsidRPr="00D310D3" w:rsidRDefault="00C811E6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color w:val="000000"/>
                <w:sz w:val="20"/>
                <w:szCs w:val="20"/>
              </w:rPr>
              <w:t>62</w:t>
            </w:r>
          </w:p>
        </w:tc>
      </w:tr>
    </w:tbl>
    <w:p w14:paraId="45C16250" w14:textId="77777777" w:rsidR="00C811E6" w:rsidRPr="00D310D3" w:rsidRDefault="00C811E6" w:rsidP="00C811E6">
      <w:pPr>
        <w:widowControl w:val="0"/>
        <w:autoSpaceDE w:val="0"/>
        <w:autoSpaceDN w:val="0"/>
        <w:adjustRightInd w:val="0"/>
        <w:spacing w:after="120"/>
        <w:ind w:left="480" w:hanging="480"/>
      </w:pPr>
    </w:p>
    <w:p w14:paraId="56E2ECAB" w14:textId="77777777" w:rsidR="006D2F44" w:rsidRDefault="006D2F44"/>
    <w:sectPr w:rsidR="006D2F44" w:rsidSect="00580B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CA18A" w14:textId="77777777" w:rsidR="007F1726" w:rsidRDefault="007F1726" w:rsidP="00C811E6">
      <w:r>
        <w:separator/>
      </w:r>
    </w:p>
  </w:endnote>
  <w:endnote w:type="continuationSeparator" w:id="0">
    <w:p w14:paraId="6B99BD9C" w14:textId="77777777" w:rsidR="007F1726" w:rsidRDefault="007F1726" w:rsidP="00C8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C2738" w14:textId="77777777" w:rsidR="00C811E6" w:rsidRDefault="00C811E6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3777928"/>
      <w:docPartObj>
        <w:docPartGallery w:val="Page Numbers (Bottom of Page)"/>
        <w:docPartUnique/>
      </w:docPartObj>
    </w:sdtPr>
    <w:sdtEndPr/>
    <w:sdtContent>
      <w:p w14:paraId="047B6F37" w14:textId="0645B832" w:rsidR="00C811E6" w:rsidRDefault="00C811E6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03E9ADC7" w14:textId="77777777" w:rsidR="00C811E6" w:rsidRDefault="00C811E6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C8B5E" w14:textId="77777777" w:rsidR="00C811E6" w:rsidRDefault="00C811E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DE9CA" w14:textId="77777777" w:rsidR="007F1726" w:rsidRDefault="007F1726" w:rsidP="00C811E6">
      <w:r>
        <w:separator/>
      </w:r>
    </w:p>
  </w:footnote>
  <w:footnote w:type="continuationSeparator" w:id="0">
    <w:p w14:paraId="3F899DC6" w14:textId="77777777" w:rsidR="007F1726" w:rsidRDefault="007F1726" w:rsidP="00C811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4A1DC" w14:textId="77777777" w:rsidR="00C811E6" w:rsidRDefault="00C811E6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AB171" w14:textId="77777777" w:rsidR="00C811E6" w:rsidRDefault="00C811E6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CDEA8" w14:textId="77777777" w:rsidR="00C811E6" w:rsidRDefault="00C811E6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I2NDIztrCwMDFX0lEKTi0uzszPAykwqgUAMqJ37SwAAAA="/>
  </w:docVars>
  <w:rsids>
    <w:rsidRoot w:val="00C811E6"/>
    <w:rsid w:val="001B0E9A"/>
    <w:rsid w:val="001F291C"/>
    <w:rsid w:val="003D20CA"/>
    <w:rsid w:val="0041665C"/>
    <w:rsid w:val="00580B3D"/>
    <w:rsid w:val="006D2F44"/>
    <w:rsid w:val="007F1726"/>
    <w:rsid w:val="00A442A8"/>
    <w:rsid w:val="00AA0758"/>
    <w:rsid w:val="00B0684F"/>
    <w:rsid w:val="00BD217C"/>
    <w:rsid w:val="00C8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54D54"/>
  <w15:chartTrackingRefBased/>
  <w15:docId w15:val="{258FF19B-C998-4FD9-8AAD-DFF75BE7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811E6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C811E6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C811E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lfej">
    <w:name w:val="header"/>
    <w:basedOn w:val="Norml"/>
    <w:link w:val="lfejChar"/>
    <w:uiPriority w:val="99"/>
    <w:unhideWhenUsed/>
    <w:rsid w:val="00C811E6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C811E6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C811E6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C811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</dc:creator>
  <cp:keywords/>
  <dc:description/>
  <cp:lastModifiedBy>Keller</cp:lastModifiedBy>
  <cp:revision>2</cp:revision>
  <dcterms:created xsi:type="dcterms:W3CDTF">2021-09-01T12:18:00Z</dcterms:created>
  <dcterms:modified xsi:type="dcterms:W3CDTF">2021-09-01T13:03:00Z</dcterms:modified>
</cp:coreProperties>
</file>